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6374" w:type="dxa"/>
        <w:tblLook w:val="04A0" w:firstRow="1" w:lastRow="0" w:firstColumn="1" w:lastColumn="0" w:noHBand="0" w:noVBand="1"/>
      </w:tblPr>
      <w:tblGrid>
        <w:gridCol w:w="3209"/>
        <w:gridCol w:w="1606"/>
        <w:gridCol w:w="1559"/>
      </w:tblGrid>
      <w:tr w:rsidR="00C14688" w:rsidRPr="00F80876" w14:paraId="581A22E3" w14:textId="77777777" w:rsidTr="00C14688">
        <w:trPr>
          <w:trHeight w:val="569"/>
        </w:trPr>
        <w:tc>
          <w:tcPr>
            <w:tcW w:w="6374" w:type="dxa"/>
            <w:gridSpan w:val="3"/>
            <w:vAlign w:val="center"/>
          </w:tcPr>
          <w:p w14:paraId="10A9AB37" w14:textId="77777777" w:rsidR="00C14688" w:rsidRPr="00F80876" w:rsidRDefault="00C14688" w:rsidP="00C14688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s Occupation</w:t>
            </w:r>
          </w:p>
        </w:tc>
      </w:tr>
      <w:tr w:rsidR="00C14688" w:rsidRPr="00F80876" w14:paraId="29ECA5DD" w14:textId="77777777" w:rsidTr="00C14688">
        <w:tc>
          <w:tcPr>
            <w:tcW w:w="3209" w:type="dxa"/>
            <w:vAlign w:val="center"/>
          </w:tcPr>
          <w:p w14:paraId="7DB94A5C" w14:textId="77777777" w:rsidR="00C14688" w:rsidRPr="00F8087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ce worker</w:t>
            </w:r>
          </w:p>
        </w:tc>
        <w:tc>
          <w:tcPr>
            <w:tcW w:w="1606" w:type="dxa"/>
            <w:vAlign w:val="center"/>
          </w:tcPr>
          <w:p w14:paraId="48669AD7" w14:textId="54087770" w:rsidR="00C14688" w:rsidRPr="00402D9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234F07D8" w14:textId="7892138E" w:rsidR="00C14688" w:rsidRPr="00402D9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00A3" w:rsidRPr="00402D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14688" w:rsidRPr="00F80876" w14:paraId="69A9EB2D" w14:textId="77777777" w:rsidTr="00C14688">
        <w:tc>
          <w:tcPr>
            <w:tcW w:w="3209" w:type="dxa"/>
            <w:vAlign w:val="center"/>
          </w:tcPr>
          <w:p w14:paraId="76A3D231" w14:textId="77777777" w:rsidR="00C14688" w:rsidRPr="00F8087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/Factory worker</w:t>
            </w:r>
          </w:p>
        </w:tc>
        <w:tc>
          <w:tcPr>
            <w:tcW w:w="1606" w:type="dxa"/>
            <w:vAlign w:val="center"/>
          </w:tcPr>
          <w:p w14:paraId="05C3A9E0" w14:textId="324899DD" w:rsidR="00C14688" w:rsidRPr="00402D9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3E58A475" w14:textId="5065BC5A" w:rsidR="00C14688" w:rsidRPr="00402D9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00A3" w:rsidRPr="00402D9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14688" w:rsidRPr="00F80876" w14:paraId="21967A90" w14:textId="77777777" w:rsidTr="00C14688">
        <w:tc>
          <w:tcPr>
            <w:tcW w:w="3209" w:type="dxa"/>
            <w:vAlign w:val="center"/>
          </w:tcPr>
          <w:p w14:paraId="36B012E9" w14:textId="77777777" w:rsidR="00C14688" w:rsidRPr="00F8087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606" w:type="dxa"/>
            <w:vAlign w:val="center"/>
          </w:tcPr>
          <w:p w14:paraId="1BD24E43" w14:textId="77777777" w:rsidR="00C14688" w:rsidRPr="00402D9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6E111D1B" w14:textId="5DE39F44" w:rsidR="00C14688" w:rsidRPr="00402D96" w:rsidRDefault="00C14688" w:rsidP="00C146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00A3" w:rsidRPr="00402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00A3" w:rsidRPr="00402D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500A3" w:rsidRPr="00F80876" w14:paraId="02D16B2D" w14:textId="77777777" w:rsidTr="00C14688">
        <w:tc>
          <w:tcPr>
            <w:tcW w:w="3209" w:type="dxa"/>
            <w:vAlign w:val="center"/>
          </w:tcPr>
          <w:p w14:paraId="1E4594A8" w14:textId="64C72247" w:rsidR="003500A3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lance</w:t>
            </w:r>
          </w:p>
        </w:tc>
        <w:tc>
          <w:tcPr>
            <w:tcW w:w="1606" w:type="dxa"/>
            <w:vAlign w:val="center"/>
          </w:tcPr>
          <w:p w14:paraId="6E64C3F9" w14:textId="467AF4DB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2ABF2A95" w14:textId="76104115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</w:tr>
      <w:tr w:rsidR="003500A3" w:rsidRPr="00F80876" w14:paraId="6EE7D24B" w14:textId="77777777" w:rsidTr="00C14688">
        <w:tc>
          <w:tcPr>
            <w:tcW w:w="3209" w:type="dxa"/>
            <w:vAlign w:val="center"/>
          </w:tcPr>
          <w:p w14:paraId="24E8B391" w14:textId="16E09380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services</w:t>
            </w:r>
          </w:p>
        </w:tc>
        <w:tc>
          <w:tcPr>
            <w:tcW w:w="1606" w:type="dxa"/>
            <w:vAlign w:val="center"/>
          </w:tcPr>
          <w:p w14:paraId="0E3D7F92" w14:textId="40874CA6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6853B8DD" w14:textId="21944A28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</w:tr>
      <w:tr w:rsidR="003500A3" w:rsidRPr="00F80876" w14:paraId="32D0E891" w14:textId="77777777" w:rsidTr="00C14688">
        <w:tc>
          <w:tcPr>
            <w:tcW w:w="3209" w:type="dxa"/>
            <w:vAlign w:val="center"/>
          </w:tcPr>
          <w:p w14:paraId="4E7B898C" w14:textId="77777777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itary</w:t>
            </w:r>
          </w:p>
        </w:tc>
        <w:tc>
          <w:tcPr>
            <w:tcW w:w="1606" w:type="dxa"/>
            <w:vAlign w:val="center"/>
          </w:tcPr>
          <w:p w14:paraId="745894E6" w14:textId="77777777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055541FB" w14:textId="395CC5ED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500A3" w:rsidRPr="00F80876" w14:paraId="4B6C1F94" w14:textId="77777777" w:rsidTr="00C14688">
        <w:tc>
          <w:tcPr>
            <w:tcW w:w="3209" w:type="dxa"/>
            <w:vAlign w:val="center"/>
          </w:tcPr>
          <w:p w14:paraId="1376C6DD" w14:textId="5EE0D3E2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r</w:t>
            </w:r>
          </w:p>
        </w:tc>
        <w:tc>
          <w:tcPr>
            <w:tcW w:w="1606" w:type="dxa"/>
            <w:vAlign w:val="center"/>
          </w:tcPr>
          <w:p w14:paraId="4EB7CB00" w14:textId="722D6229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7BF39A1C" w14:textId="521BAFA9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</w:tr>
      <w:tr w:rsidR="003500A3" w:rsidRPr="00F80876" w14:paraId="4D5719A9" w14:textId="77777777" w:rsidTr="00C14688">
        <w:tc>
          <w:tcPr>
            <w:tcW w:w="3209" w:type="dxa"/>
            <w:vAlign w:val="center"/>
          </w:tcPr>
          <w:p w14:paraId="0E0450E7" w14:textId="77777777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ver</w:t>
            </w:r>
          </w:p>
        </w:tc>
        <w:tc>
          <w:tcPr>
            <w:tcW w:w="1606" w:type="dxa"/>
            <w:vAlign w:val="center"/>
          </w:tcPr>
          <w:p w14:paraId="56A0631E" w14:textId="77777777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62074E63" w14:textId="12BB4C3B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500A3" w:rsidRPr="00F80876" w14:paraId="14F4DEAA" w14:textId="77777777" w:rsidTr="00C14688">
        <w:tc>
          <w:tcPr>
            <w:tcW w:w="3209" w:type="dxa"/>
            <w:vAlign w:val="center"/>
          </w:tcPr>
          <w:p w14:paraId="21803F3D" w14:textId="3EDD5474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or-to-door salesman</w:t>
            </w:r>
          </w:p>
        </w:tc>
        <w:tc>
          <w:tcPr>
            <w:tcW w:w="1606" w:type="dxa"/>
            <w:vAlign w:val="center"/>
          </w:tcPr>
          <w:p w14:paraId="5006CEA4" w14:textId="4BFDC9A5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30324E5C" w14:textId="622DA12C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</w:tr>
      <w:tr w:rsidR="003500A3" w:rsidRPr="00F80876" w14:paraId="2D731B68" w14:textId="77777777" w:rsidTr="00C14688">
        <w:tc>
          <w:tcPr>
            <w:tcW w:w="3209" w:type="dxa"/>
            <w:vAlign w:val="center"/>
          </w:tcPr>
          <w:p w14:paraId="110EDEED" w14:textId="3FFD1EB7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606" w:type="dxa"/>
            <w:vAlign w:val="center"/>
          </w:tcPr>
          <w:p w14:paraId="028AE24C" w14:textId="6C901B62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51839EE" w14:textId="6F7774B0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3500A3" w:rsidRPr="00F80876" w14:paraId="3F689395" w14:textId="77777777" w:rsidTr="00C14688">
        <w:tc>
          <w:tcPr>
            <w:tcW w:w="3209" w:type="dxa"/>
            <w:vAlign w:val="center"/>
          </w:tcPr>
          <w:p w14:paraId="33EF3B40" w14:textId="20866996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  <w:tc>
          <w:tcPr>
            <w:tcW w:w="1606" w:type="dxa"/>
            <w:vAlign w:val="center"/>
          </w:tcPr>
          <w:p w14:paraId="7BC0D140" w14:textId="5F8D6626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F287DA3" w14:textId="4E94A4A8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3500A3" w:rsidRPr="00F80876" w14:paraId="05A1FBEA" w14:textId="77777777" w:rsidTr="003500A3">
        <w:trPr>
          <w:trHeight w:val="63"/>
        </w:trPr>
        <w:tc>
          <w:tcPr>
            <w:tcW w:w="3209" w:type="dxa"/>
            <w:vAlign w:val="center"/>
          </w:tcPr>
          <w:p w14:paraId="29F28BE7" w14:textId="230E7F9D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606" w:type="dxa"/>
            <w:vAlign w:val="center"/>
          </w:tcPr>
          <w:p w14:paraId="58EDEF6A" w14:textId="7E427F60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3B068ED3" w14:textId="581D81CE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3500A3" w:rsidRPr="00F80876" w14:paraId="6066320D" w14:textId="77777777" w:rsidTr="00C14688">
        <w:tc>
          <w:tcPr>
            <w:tcW w:w="3209" w:type="dxa"/>
            <w:vAlign w:val="center"/>
          </w:tcPr>
          <w:p w14:paraId="3249E985" w14:textId="7F09A675" w:rsidR="003500A3" w:rsidRPr="00F8087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606" w:type="dxa"/>
            <w:vAlign w:val="center"/>
          </w:tcPr>
          <w:p w14:paraId="58905EEB" w14:textId="3043C28D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359641C7" w14:textId="328B725E" w:rsidR="003500A3" w:rsidRPr="00402D96" w:rsidRDefault="003500A3" w:rsidP="003500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D96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</w:tr>
    </w:tbl>
    <w:p w14:paraId="788AC679" w14:textId="124C667D" w:rsidR="005E5820" w:rsidRDefault="005E5820" w:rsidP="00C14688">
      <w:pPr>
        <w:spacing w:after="0"/>
      </w:pPr>
    </w:p>
    <w:p w14:paraId="180492C5" w14:textId="027F3C61" w:rsidR="003500A3" w:rsidRDefault="003500A3" w:rsidP="00C14688">
      <w:pPr>
        <w:spacing w:after="0"/>
      </w:pPr>
    </w:p>
    <w:p w14:paraId="663BFA2D" w14:textId="1944545F" w:rsidR="003500A3" w:rsidRPr="00402D96" w:rsidRDefault="003500A3" w:rsidP="00C1468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02D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 </w:t>
      </w:r>
      <w:r w:rsidR="00402D96" w:rsidRPr="00402D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– </w:t>
      </w:r>
      <w:r w:rsidR="00402D96">
        <w:rPr>
          <w:rFonts w:ascii="Times New Roman" w:hAnsi="Times New Roman" w:cs="Times New Roman"/>
          <w:sz w:val="24"/>
          <w:szCs w:val="24"/>
          <w:lang w:val="en-US"/>
        </w:rPr>
        <w:t>Occupations of recruited subjects.</w:t>
      </w:r>
    </w:p>
    <w:sectPr w:rsidR="003500A3" w:rsidRPr="00402D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93"/>
    <w:rsid w:val="003500A3"/>
    <w:rsid w:val="00402D96"/>
    <w:rsid w:val="005E5820"/>
    <w:rsid w:val="00C14688"/>
    <w:rsid w:val="00E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84CD7"/>
  <w15:chartTrackingRefBased/>
  <w15:docId w15:val="{92F3AFAE-11E1-4EFB-8534-360EF9E7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4688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unhideWhenUsed/>
    <w:rsid w:val="00C14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0</Words>
  <Characters>292</Characters>
  <Application>Microsoft Office Word</Application>
  <DocSecurity>0</DocSecurity>
  <Lines>7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llotti</dc:creator>
  <cp:keywords/>
  <dc:description/>
  <cp:lastModifiedBy>Francesco Pallotti</cp:lastModifiedBy>
  <cp:revision>2</cp:revision>
  <dcterms:created xsi:type="dcterms:W3CDTF">2022-03-01T10:37:00Z</dcterms:created>
  <dcterms:modified xsi:type="dcterms:W3CDTF">2022-03-01T11:03:00Z</dcterms:modified>
</cp:coreProperties>
</file>